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2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99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5.23-26.7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0.02-10.9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4-2.6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0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0.49-10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5-2.3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1.7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.3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6-2.5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1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1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1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1-2.5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2.0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1.3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1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5-7.4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5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2.9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3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8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9.8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4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3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8.9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1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8.2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5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2.8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1.3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1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1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1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3.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3.8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2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8-2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2.2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2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2.3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9-8.7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5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3.3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0-4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4-8.8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5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6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4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2.3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1.5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1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1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2.3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1.5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1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1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8.9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97-13.4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0-5.9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95-6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14-38.9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4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3-13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1-10.7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6-12.1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6.4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4-6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5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0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3.1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5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0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3.1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3.0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2.7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1.3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1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3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2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1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10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9.9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40.6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6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8-2.5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1.6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1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1.9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0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2.0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1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4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3.4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2.8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5-2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38.8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6-8.2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5.0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2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3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0-2.8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1.8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1.7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6-1.82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</w:t>
      </w:r>
      <w:bookmarkStart w:id="0" w:name="_GoBack"/>
      <w:bookmarkEnd w:id="0"/>
      <w:r>
        <w:rPr>
          <w:rFonts w:hint="default" w:cs="Times New Roman"/>
          <w:vertAlign w:val="baseline"/>
          <w:lang w:val="en-US" w:eastAsia="zh-CN"/>
        </w:rPr>
        <w:t>9: Standardized-mortality ratios following gallbladder cancer diagnosis in white patients.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C1D4047"/>
    <w:rsid w:val="0C7361B6"/>
    <w:rsid w:val="0CC821E1"/>
    <w:rsid w:val="13B62414"/>
    <w:rsid w:val="1E494F38"/>
    <w:rsid w:val="1EAE005B"/>
    <w:rsid w:val="2BA172FF"/>
    <w:rsid w:val="2F7557F9"/>
    <w:rsid w:val="3C080524"/>
    <w:rsid w:val="6B61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3</Words>
  <Characters>2904</Characters>
  <Lines>0</Lines>
  <Paragraphs>0</Paragraphs>
  <TotalTime>0</TotalTime>
  <ScaleCrop>false</ScaleCrop>
  <LinksUpToDate>false</LinksUpToDate>
  <CharactersWithSpaces>298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29D68D238544138A12EE7761E2A07AD</vt:lpwstr>
  </property>
</Properties>
</file>